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73C3C" w14:textId="5D0690EB" w:rsidR="00BD69F1" w:rsidRPr="00BD69F1" w:rsidRDefault="00C03DE4" w:rsidP="00BD69F1">
      <w:pPr>
        <w:spacing w:line="480" w:lineRule="auto"/>
        <w:rPr>
          <w:rFonts w:ascii="Times New Roman" w:hAnsi="Times New Roman"/>
          <w:sz w:val="24"/>
          <w:szCs w:val="24"/>
        </w:rPr>
      </w:pPr>
      <w:r w:rsidRPr="00C03DE4">
        <w:rPr>
          <w:rFonts w:ascii="Times New Roman" w:hAnsi="Times New Roman"/>
          <w:sz w:val="24"/>
          <w:szCs w:val="24"/>
        </w:rPr>
        <w:t>Table S1: Comparison of sociodemographic and clinical characteristics of enrolled suspect MPX cases with versus without molecular results.</w:t>
      </w:r>
    </w:p>
    <w:tbl>
      <w:tblPr>
        <w:tblW w:w="100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6"/>
        <w:gridCol w:w="901"/>
        <w:gridCol w:w="1701"/>
        <w:gridCol w:w="901"/>
        <w:gridCol w:w="1701"/>
        <w:gridCol w:w="832"/>
      </w:tblGrid>
      <w:tr w:rsidR="00BD69F1" w:rsidRPr="00BD69F1" w14:paraId="39BADE22" w14:textId="77777777" w:rsidTr="00DA13D5">
        <w:trPr>
          <w:trHeight w:val="24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7A5A" w14:textId="77777777" w:rsidR="00BD69F1" w:rsidRPr="00BD69F1" w:rsidRDefault="00BD69F1" w:rsidP="00BD69F1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9D25" w14:textId="77777777" w:rsidR="00BD69F1" w:rsidRPr="00BD69F1" w:rsidRDefault="00BD69F1" w:rsidP="00BD69F1">
            <w:pPr>
              <w:spacing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nl-BE" w:eastAsia="nl-BE"/>
              </w:rPr>
              <w:t>Miss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751A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  <w:t xml:space="preserve">MPX clinical suspect </w:t>
            </w:r>
            <w:r w:rsidRPr="00BD69F1"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  <w:lang w:eastAsia="nl-BE"/>
              </w:rPr>
              <w:t>with</w:t>
            </w:r>
            <w:r w:rsidRPr="00BD69F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  <w:t xml:space="preserve"> lab result (77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260F" w14:textId="77777777" w:rsidR="00BD69F1" w:rsidRPr="00BD69F1" w:rsidRDefault="00BD69F1" w:rsidP="00BD69F1">
            <w:pPr>
              <w:spacing w:line="48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nl-BE" w:eastAsia="nl-BE"/>
              </w:rPr>
              <w:t>Miss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EF74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  <w:t xml:space="preserve">MPX clinical suspect </w:t>
            </w:r>
            <w:r w:rsidRPr="00BD69F1"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  <w:lang w:eastAsia="nl-BE"/>
              </w:rPr>
              <w:t>without</w:t>
            </w:r>
            <w:r w:rsidRPr="00BD69F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  <w:t xml:space="preserve"> lab result (61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2576" w14:textId="77777777" w:rsidR="00BD69F1" w:rsidRPr="00BD69F1" w:rsidRDefault="00BD69F1" w:rsidP="00BD69F1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p-value</w:t>
            </w:r>
          </w:p>
        </w:tc>
      </w:tr>
      <w:tr w:rsidR="00BD69F1" w:rsidRPr="00BD69F1" w14:paraId="3A52B04B" w14:textId="77777777" w:rsidTr="00DA13D5">
        <w:trPr>
          <w:trHeight w:val="24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9604" w14:textId="77777777" w:rsidR="00BD69F1" w:rsidRPr="00BD69F1" w:rsidRDefault="00BD69F1" w:rsidP="00BD69F1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  <w:t>Age (median, IQR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053A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3985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17 (7-29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66AC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E000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12 (7-27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423B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.54</w:t>
            </w:r>
          </w:p>
        </w:tc>
      </w:tr>
      <w:tr w:rsidR="00BD69F1" w:rsidRPr="00BD69F1" w14:paraId="23AD15FF" w14:textId="77777777" w:rsidTr="00DA13D5">
        <w:trPr>
          <w:trHeight w:val="24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20571" w14:textId="77777777" w:rsidR="00BD69F1" w:rsidRPr="00BD69F1" w:rsidRDefault="00BD69F1" w:rsidP="00BD69F1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  <w:t>Age groups (n,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76B83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4418D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3AA91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36F8B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AEC6F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</w:p>
        </w:tc>
      </w:tr>
      <w:tr w:rsidR="00BD69F1" w:rsidRPr="00BD69F1" w14:paraId="2933D624" w14:textId="77777777" w:rsidTr="00DA13D5">
        <w:trPr>
          <w:trHeight w:val="24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AFE8" w14:textId="77777777" w:rsidR="00BD69F1" w:rsidRPr="00BD69F1" w:rsidRDefault="00BD69F1" w:rsidP="00BD69F1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  <w:t xml:space="preserve">&lt;5 years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20B7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C042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14 (18.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96B28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CCCC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13 (21.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A446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.14</w:t>
            </w:r>
          </w:p>
        </w:tc>
      </w:tr>
      <w:tr w:rsidR="00BD69F1" w:rsidRPr="00BD69F1" w14:paraId="47A0E928" w14:textId="77777777" w:rsidTr="00DA13D5">
        <w:trPr>
          <w:trHeight w:val="24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EC35" w14:textId="77777777" w:rsidR="00BD69F1" w:rsidRPr="00BD69F1" w:rsidRDefault="00BD69F1" w:rsidP="00BD69F1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  <w:t>5-15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91E1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62C5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22 (28.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2E71F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7C02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25 (41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3A35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</w:p>
        </w:tc>
      </w:tr>
      <w:tr w:rsidR="00BD69F1" w:rsidRPr="00BD69F1" w14:paraId="6BC266FC" w14:textId="77777777" w:rsidTr="00DA13D5">
        <w:trPr>
          <w:trHeight w:val="24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7E93" w14:textId="77777777" w:rsidR="00BD69F1" w:rsidRPr="00BD69F1" w:rsidRDefault="00BD69F1" w:rsidP="00BD69F1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  <w:t>15-25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751E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BDB7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15 (19.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500B3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D075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5 (8.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F50B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</w:p>
        </w:tc>
      </w:tr>
      <w:tr w:rsidR="00BD69F1" w:rsidRPr="00BD69F1" w14:paraId="1228FAC5" w14:textId="77777777" w:rsidTr="00DA13D5">
        <w:trPr>
          <w:trHeight w:val="24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B009" w14:textId="77777777" w:rsidR="00BD69F1" w:rsidRPr="00BD69F1" w:rsidRDefault="00BD69F1" w:rsidP="00BD69F1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  <w:t>25-40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159F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5220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21 (27.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4558A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66A6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11 (18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CE23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</w:p>
        </w:tc>
      </w:tr>
      <w:tr w:rsidR="00BD69F1" w:rsidRPr="00BD69F1" w14:paraId="48E4AB85" w14:textId="77777777" w:rsidTr="00DA13D5">
        <w:trPr>
          <w:trHeight w:val="24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91A2D" w14:textId="77777777" w:rsidR="00BD69F1" w:rsidRPr="00BD69F1" w:rsidRDefault="00BD69F1" w:rsidP="00BD69F1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  <w:t>&gt;40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1C8B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E56E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5 (6.5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353C7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B038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3 (11.5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0D4A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</w:p>
        </w:tc>
      </w:tr>
      <w:tr w:rsidR="00BD69F1" w:rsidRPr="00BD69F1" w14:paraId="6C0A66BC" w14:textId="77777777" w:rsidTr="00DA13D5">
        <w:trPr>
          <w:trHeight w:val="24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ECC7" w14:textId="77777777" w:rsidR="00BD69F1" w:rsidRPr="00BD69F1" w:rsidRDefault="00BD69F1" w:rsidP="00BD69F1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  <w:t>Gender (n, 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5180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9914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7E97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3707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EF05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</w:p>
        </w:tc>
      </w:tr>
      <w:tr w:rsidR="00BD69F1" w:rsidRPr="00BD69F1" w14:paraId="4A9C115B" w14:textId="77777777" w:rsidTr="00DA13D5">
        <w:trPr>
          <w:trHeight w:val="24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24EB" w14:textId="77777777" w:rsidR="00BD69F1" w:rsidRPr="00BD69F1" w:rsidRDefault="00BD69F1" w:rsidP="00BD69F1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  <w:t>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377E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BABD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45 (58.4)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8F99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9722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36 (59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BB53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.95</w:t>
            </w:r>
          </w:p>
        </w:tc>
      </w:tr>
      <w:tr w:rsidR="00BD69F1" w:rsidRPr="00BD69F1" w14:paraId="3FF2E7EC" w14:textId="77777777" w:rsidTr="00DA13D5">
        <w:trPr>
          <w:trHeight w:val="24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29E5B" w14:textId="77777777" w:rsidR="00BD69F1" w:rsidRPr="00BD69F1" w:rsidRDefault="00BD69F1" w:rsidP="00BD69F1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  <w:t>Fe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20224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90D4C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32 (41.6)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FDDE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FEA5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25 (41.0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E758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</w:p>
        </w:tc>
      </w:tr>
      <w:tr w:rsidR="00BD69F1" w:rsidRPr="00BD69F1" w14:paraId="3261F49D" w14:textId="77777777" w:rsidTr="00DA13D5">
        <w:trPr>
          <w:trHeight w:val="24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111D" w14:textId="77777777" w:rsidR="00BD69F1" w:rsidRPr="00BD69F1" w:rsidRDefault="00BD69F1" w:rsidP="00BD69F1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  <w:t>Past episode of generalized rash (n,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7136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D8C5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2 (0.0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C13B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A8BC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5 (8.2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05E5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.24</w:t>
            </w:r>
          </w:p>
        </w:tc>
      </w:tr>
      <w:tr w:rsidR="00BD69F1" w:rsidRPr="00BD69F1" w14:paraId="0AF2216B" w14:textId="77777777" w:rsidTr="00DA13D5">
        <w:trPr>
          <w:trHeight w:val="24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FD61" w14:textId="77777777" w:rsidR="00BD69F1" w:rsidRPr="00BD69F1" w:rsidRDefault="00BD69F1" w:rsidP="00BD69F1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  <w:t>Days since start current episode of rash  (median, IQR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63FB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63D5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6 (4-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BF70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1C75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7 (5-10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7623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.32</w:t>
            </w:r>
          </w:p>
        </w:tc>
      </w:tr>
      <w:tr w:rsidR="00BD69F1" w:rsidRPr="00BD69F1" w14:paraId="21FA593A" w14:textId="77777777" w:rsidTr="00DA13D5">
        <w:trPr>
          <w:trHeight w:val="24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AD5D" w14:textId="77777777" w:rsidR="00BD69F1" w:rsidRPr="00BD69F1" w:rsidRDefault="00BD69F1" w:rsidP="00BD69F1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  <w:t>Fever prodrome (n,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71B3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9A3F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73 (94.8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41E6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D452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58 (98.3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175E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.39</w:t>
            </w:r>
          </w:p>
        </w:tc>
      </w:tr>
      <w:tr w:rsidR="00BD69F1" w:rsidRPr="00BD69F1" w14:paraId="19BEBE8D" w14:textId="77777777" w:rsidTr="00DA13D5">
        <w:trPr>
          <w:trHeight w:val="24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C503" w14:textId="77777777" w:rsidR="00BD69F1" w:rsidRPr="00BD69F1" w:rsidRDefault="00BD69F1" w:rsidP="00BD69F1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  <w:t>Days since start of fever (median, IQ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CDC0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E112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7 (3-1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2A5C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D574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9 (6-1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884D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nl-BE" w:eastAsia="nl-BE"/>
              </w:rPr>
              <w:t>0.008</w:t>
            </w:r>
          </w:p>
        </w:tc>
      </w:tr>
      <w:tr w:rsidR="00BD69F1" w:rsidRPr="00BD69F1" w14:paraId="29A58615" w14:textId="77777777" w:rsidTr="00DA13D5">
        <w:trPr>
          <w:trHeight w:val="24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F320" w14:textId="77777777" w:rsidR="00BD69F1" w:rsidRPr="00BD69F1" w:rsidRDefault="00BD69F1" w:rsidP="00BD69F1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  <w:t>Rash presentation (n, 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EC8A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42C6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7B33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2221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1438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</w:p>
        </w:tc>
      </w:tr>
      <w:tr w:rsidR="00BD69F1" w:rsidRPr="00BD69F1" w14:paraId="355F7C43" w14:textId="77777777" w:rsidTr="00DA13D5">
        <w:trPr>
          <w:trHeight w:val="24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9005" w14:textId="77777777" w:rsidR="00BD69F1" w:rsidRPr="00BD69F1" w:rsidRDefault="00BD69F1" w:rsidP="00BD69F1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  <w:t>Lesions of a single-st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F918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C910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43 (55.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3F41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95A7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26 (47.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F6DE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.33</w:t>
            </w:r>
          </w:p>
        </w:tc>
      </w:tr>
      <w:tr w:rsidR="00BD69F1" w:rsidRPr="00BD69F1" w14:paraId="1480EFE5" w14:textId="77777777" w:rsidTr="00DA13D5">
        <w:trPr>
          <w:trHeight w:val="24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F979" w14:textId="77777777" w:rsidR="00BD69F1" w:rsidRPr="00BD69F1" w:rsidRDefault="00BD69F1" w:rsidP="00BD69F1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  <w:lastRenderedPageBreak/>
              <w:t>Lesions of several stag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5659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616E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34 (44.2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B5A5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3802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29 (52.7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7FFD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</w:p>
        </w:tc>
      </w:tr>
      <w:tr w:rsidR="00BD69F1" w:rsidRPr="00BD69F1" w14:paraId="3530C3C7" w14:textId="77777777" w:rsidTr="00DA13D5">
        <w:trPr>
          <w:trHeight w:val="24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D5A5" w14:textId="77777777" w:rsidR="00BD69F1" w:rsidRPr="00BD69F1" w:rsidRDefault="00BD69F1" w:rsidP="00BD69F1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  <w:t>Rash on hand palms (n, 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F04A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F617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41 (53.3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9478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7758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33 (56.9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23D6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.67</w:t>
            </w:r>
          </w:p>
        </w:tc>
      </w:tr>
      <w:tr w:rsidR="00BD69F1" w:rsidRPr="00BD69F1" w14:paraId="3AE33C06" w14:textId="77777777" w:rsidTr="00DA13D5">
        <w:trPr>
          <w:trHeight w:val="24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66A9" w14:textId="77777777" w:rsidR="00BD69F1" w:rsidRPr="00BD69F1" w:rsidRDefault="00BD69F1" w:rsidP="00BD69F1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  <w:t>Rash on foot soles (n, 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322C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6E1D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32 (41.6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4E37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5B3C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21 (36.2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0309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.53</w:t>
            </w:r>
          </w:p>
        </w:tc>
      </w:tr>
      <w:tr w:rsidR="00BD69F1" w:rsidRPr="00BD69F1" w14:paraId="3CF0E829" w14:textId="77777777" w:rsidTr="00DA13D5">
        <w:trPr>
          <w:trHeight w:val="24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7E28" w14:textId="77777777" w:rsidR="00BD69F1" w:rsidRPr="00BD69F1" w:rsidRDefault="00BD69F1" w:rsidP="00BD69F1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  <w:t>Lymphadenopathy</w:t>
            </w:r>
            <w:r w:rsidRPr="00BD69F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69F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  <w:t>(submandibular &amp; cervical) (n,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A56A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A808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29 (37.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EA30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FE85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31 (51.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E7F2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.10</w:t>
            </w:r>
          </w:p>
        </w:tc>
      </w:tr>
      <w:tr w:rsidR="00BD69F1" w:rsidRPr="00BD69F1" w14:paraId="6AABEAC1" w14:textId="77777777" w:rsidTr="00DA13D5">
        <w:trPr>
          <w:trHeight w:val="24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3E0C" w14:textId="77777777" w:rsidR="00BD69F1" w:rsidRPr="00BD69F1" w:rsidRDefault="00BD69F1" w:rsidP="00BD69F1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BE"/>
              </w:rPr>
              <w:t>Ocular lesions/ conjunctivitis (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FAF9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E72A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3141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5791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1E0E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</w:p>
        </w:tc>
      </w:tr>
      <w:tr w:rsidR="00BD69F1" w:rsidRPr="00BD69F1" w14:paraId="5CA57FF3" w14:textId="77777777" w:rsidTr="00DA13D5">
        <w:trPr>
          <w:trHeight w:val="24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EEFD" w14:textId="77777777" w:rsidR="00BD69F1" w:rsidRPr="00BD69F1" w:rsidRDefault="00BD69F1" w:rsidP="00BD69F1">
            <w:pPr>
              <w:spacing w:line="480" w:lineRule="auto"/>
              <w:ind w:firstLineChars="100" w:firstLine="24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  <w:t>Non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49EE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307D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50 (64.9)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FD28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C7E4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36 (59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3FEF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0.65</w:t>
            </w:r>
          </w:p>
        </w:tc>
      </w:tr>
      <w:tr w:rsidR="00BD69F1" w:rsidRPr="00BD69F1" w14:paraId="7453F5A0" w14:textId="77777777" w:rsidTr="00DA13D5">
        <w:trPr>
          <w:trHeight w:val="24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7C18" w14:textId="77777777" w:rsidR="00BD69F1" w:rsidRPr="00BD69F1" w:rsidRDefault="00BD69F1" w:rsidP="00BD69F1">
            <w:pPr>
              <w:spacing w:line="480" w:lineRule="auto"/>
              <w:ind w:firstLineChars="100" w:firstLine="24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  <w:t>Unilater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975B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7AD0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4 (5.2)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680A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FF61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2 (3.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0B79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</w:p>
        </w:tc>
      </w:tr>
      <w:tr w:rsidR="00BD69F1" w:rsidRPr="00BD69F1" w14:paraId="6E655B6D" w14:textId="77777777" w:rsidTr="00DA13D5">
        <w:trPr>
          <w:trHeight w:val="24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2DEB4" w14:textId="77777777" w:rsidR="00BD69F1" w:rsidRPr="00BD69F1" w:rsidRDefault="00BD69F1" w:rsidP="00BD69F1">
            <w:pPr>
              <w:spacing w:line="480" w:lineRule="auto"/>
              <w:ind w:firstLineChars="100" w:firstLine="24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eastAsia="nl-BE"/>
              </w:rPr>
              <w:t>Bilater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688AB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5C378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23 (29.9)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80AC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3B85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  <w:r w:rsidRPr="00BD69F1"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  <w:t>23 (37.7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52E0" w14:textId="77777777" w:rsidR="00BD69F1" w:rsidRPr="00BD69F1" w:rsidRDefault="00BD69F1" w:rsidP="00BD69F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nl-BE" w:eastAsia="nl-BE"/>
              </w:rPr>
            </w:pPr>
          </w:p>
        </w:tc>
      </w:tr>
    </w:tbl>
    <w:p w14:paraId="41714EC5" w14:textId="77777777" w:rsidR="00BD69F1" w:rsidRPr="00444CFC" w:rsidRDefault="00BD69F1" w:rsidP="00BD69F1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2E7C43E" w14:textId="77777777" w:rsidR="00BD69F1" w:rsidRPr="00444CFC" w:rsidRDefault="00BD69F1" w:rsidP="00BD69F1">
      <w:pPr>
        <w:spacing w:line="360" w:lineRule="auto"/>
        <w:rPr>
          <w:rFonts w:ascii="Calibri" w:hAnsi="Calibri" w:cs="Calibri"/>
          <w:bCs/>
          <w:sz w:val="24"/>
          <w:szCs w:val="24"/>
        </w:rPr>
      </w:pPr>
    </w:p>
    <w:p w14:paraId="00604EDA" w14:textId="77777777" w:rsidR="00BD69F1" w:rsidRPr="00444CFC" w:rsidRDefault="00BD69F1" w:rsidP="00BD69F1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</w:p>
    <w:p w14:paraId="09BDA9E3" w14:textId="77777777" w:rsidR="00BD69F1" w:rsidRPr="00444CFC" w:rsidRDefault="00BD69F1" w:rsidP="00BD69F1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</w:p>
    <w:p w14:paraId="4C2B0EC8" w14:textId="77777777" w:rsidR="00BD69F1" w:rsidRPr="00444CFC" w:rsidRDefault="00BD69F1" w:rsidP="00BD69F1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</w:p>
    <w:p w14:paraId="14E433C2" w14:textId="77777777" w:rsidR="0031245A" w:rsidRPr="00C03DE4" w:rsidRDefault="00BD69F1">
      <w:pPr>
        <w:rPr>
          <w:rFonts w:ascii="Times New Roman" w:hAnsi="Times New Roman"/>
          <w:sz w:val="24"/>
          <w:szCs w:val="24"/>
        </w:rPr>
      </w:pPr>
    </w:p>
    <w:sectPr w:rsidR="0031245A" w:rsidRPr="00C03DE4" w:rsidSect="003E5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DE4"/>
    <w:rsid w:val="000A7821"/>
    <w:rsid w:val="00182147"/>
    <w:rsid w:val="001F6BE3"/>
    <w:rsid w:val="00214A60"/>
    <w:rsid w:val="002461E1"/>
    <w:rsid w:val="003E5966"/>
    <w:rsid w:val="0047342F"/>
    <w:rsid w:val="008970F3"/>
    <w:rsid w:val="009A5612"/>
    <w:rsid w:val="00BD69F1"/>
    <w:rsid w:val="00C03DE4"/>
    <w:rsid w:val="00EC1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746E8"/>
  <w15:chartTrackingRefBased/>
  <w15:docId w15:val="{E42F24B6-C2D6-4711-BF93-06D47B854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DE4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03DE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03DE4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C03DE4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03DE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03DE4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8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audisoit</dc:creator>
  <cp:keywords/>
  <dc:description/>
  <cp:lastModifiedBy>Anne Laudisoit</cp:lastModifiedBy>
  <cp:revision>2</cp:revision>
  <dcterms:created xsi:type="dcterms:W3CDTF">2022-05-23T15:13:00Z</dcterms:created>
  <dcterms:modified xsi:type="dcterms:W3CDTF">2022-05-25T11:24:00Z</dcterms:modified>
</cp:coreProperties>
</file>